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Drugs examined in neuropsychiatric trials involving children, across six conditions, ordered by prevalence in the set of 228 trials. (continues on page 2)</w:t>
      </w:r>
    </w:p>
    <w:p>
      <w:pPr>
        <w:pStyle w:val="Normal"/>
        <w:spacing w:lineRule="auto" w:line="240" w:before="0" w:after="0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7"/>
        <w:gridCol w:w="1134"/>
        <w:gridCol w:w="3260"/>
        <w:gridCol w:w="9"/>
        <w:gridCol w:w="1125"/>
        <w:gridCol w:w="1134"/>
        <w:gridCol w:w="993"/>
      </w:tblGrid>
      <w:tr>
        <w:trPr>
          <w:trHeight w:val="752" w:hRule="atLeast"/>
        </w:trPr>
        <w:tc>
          <w:tcPr>
            <w:tcW w:w="19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umber of trials</w:t>
            </w:r>
          </w:p>
        </w:tc>
        <w:tc>
          <w:tcPr>
            <w:tcW w:w="326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ndition(s)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ndustry-funded trial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mbined Funding trial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on-industry trials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; ADHD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tomoxet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; ADH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isdexamfetami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hizophrenia; Autism spectrum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uanfaci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; ADHD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evetiracet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; Autism spectrum disorder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esvenlafax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lonidi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laton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; Autism spectrum disorders; ADH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exmethylphenidat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xcarbazep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; Autism spectrum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aliperido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hizophrenia; Autism spectrum disorder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zonisam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; Seizure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cetylcystei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rbaclof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olindo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; ADH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izatripta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apropte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“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dderall”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senapi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uspir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M-AT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onepez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slicarbazepi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szopicl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acosamid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9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divoxetin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mant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2" w:hRule="atLeast"/>
        </w:trPr>
        <w:tc>
          <w:tcPr>
            <w:tcW w:w="19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oclopramide</w:t>
            </w:r>
          </w:p>
        </w:tc>
        <w:tc>
          <w:tcPr>
            <w:tcW w:w="115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3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2" w:hRule="atLeast"/>
        </w:trPr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ozanicline</w:t>
            </w:r>
          </w:p>
        </w:tc>
        <w:tc>
          <w:tcPr>
            <w:tcW w:w="1151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umatriptan</w:t>
            </w:r>
          </w:p>
        </w:tc>
        <w:tc>
          <w:tcPr>
            <w:tcW w:w="1151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ind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240" w:before="0" w:after="0"/>
        <w:ind w:hanging="0"/>
        <w:contextualSpacing/>
        <w:rPr/>
      </w:pPr>
      <w:r>
        <w:rPr>
          <w:rFonts w:cs="Arial" w:ascii="Arial" w:hAnsi="Arial"/>
          <w:b/>
        </w:rPr>
        <w:t>Table S</w:t>
      </w:r>
      <w:r>
        <w:rPr/>
        <w:t>1 (continued from previous page)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156"/>
        <w:gridCol w:w="3260"/>
        <w:gridCol w:w="1134"/>
        <w:gridCol w:w="1134"/>
        <w:gridCol w:w="993"/>
      </w:tblGrid>
      <w:tr>
        <w:trPr>
          <w:trHeight w:val="770" w:hRule="atLeast"/>
        </w:trPr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Number </w:t>
              <w:br/>
              <w:t>of trials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ndition(s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ndustry-funded trial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mbined Funding trial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on-industry trials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opiramat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; Seizure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reximet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valproic aci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; ADHD; Autism spectrum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mantad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rivaraceta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umetanid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uproprion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rticotropin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ycloser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examfetamin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anaxolo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yperici herba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ketoprofen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camylam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; Schizophren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idazolam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odafinil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itrous oxid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erampanel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tism spectrum disorder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etigabin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opivaca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ufinamid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elegil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vigabatrin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vortioxetine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9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ziprasidon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zolmitriptan 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graine and other headach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9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zolpidem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eastAsia="Times New Roman"/>
      <w:lang w:val="en-US"/>
    </w:rPr>
  </w:style>
  <w:style w:type="character" w:styleId="FooterChar">
    <w:name w:val="Footer Char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40"/>
      <w:ind w:left="720" w:firstLine="36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0:41:00Z</dcterms:created>
  <dc:creator>adam</dc:creator>
  <dc:description/>
  <dc:language>en-US</dc:language>
  <cp:lastModifiedBy>Adam</cp:lastModifiedBy>
  <dcterms:modified xsi:type="dcterms:W3CDTF">2013-12-02T01:30:00Z</dcterms:modified>
  <cp:revision>5</cp:revision>
  <dc:subject/>
  <dc:title/>
</cp:coreProperties>
</file>